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Results of age-, sex-, and SES-adjusted binary logistic, multilevel models, displaying odds-ratios (OR) and 95% confidence intervals (CI) for reporting poor health by individual political ideology (with country-specific standardized z-scores), political regime group, and aggregate political ideology in the 2002/04/06 European Social Survey.</w:t>
      </w:r>
    </w:p>
    <w:tbl>
      <w:tblPr>
        <w:tblW w:w="139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4"/>
        <w:gridCol w:w="636"/>
        <w:gridCol w:w="1396"/>
        <w:gridCol w:w="636"/>
        <w:gridCol w:w="1396"/>
        <w:gridCol w:w="636"/>
        <w:gridCol w:w="1396"/>
        <w:gridCol w:w="636"/>
        <w:gridCol w:w="1396"/>
      </w:tblGrid>
      <w:tr>
        <w:trPr/>
        <w:tc>
          <w:tcPr>
            <w:tcW w:w="577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3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203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203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 3</w:t>
            </w:r>
          </w:p>
        </w:tc>
        <w:tc>
          <w:tcPr>
            <w:tcW w:w="203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 4</w:t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/>
            </w:pPr>
            <w:r>
              <w:rPr/>
              <w:t>Left-right self-placement (country-specific z-scores) (LR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88 , 0.93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88 , 0.93)</w:t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/>
            </w:pPr>
            <w:r>
              <w:rPr/>
              <w:t>Social democratic (ref.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/>
            </w:pPr>
            <w:r>
              <w:rPr/>
              <w:t>Christian conservativ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70 , 1.63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57 , 1.43)</w:t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/>
            </w:pPr>
            <w:r>
              <w:rPr/>
              <w:t>Liber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58 , 1.70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58 , 1.63)</w:t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/>
            </w:pPr>
            <w:r>
              <w:rPr/>
              <w:t>Former Mediterranean dictatorship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61 , 1.65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53 , 1.46)</w:t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/>
            </w:pPr>
            <w:r>
              <w:rPr/>
              <w:t>Eastern Europ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1.05 , 2.61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89 , 2.29)</w:t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/>
            </w:pPr>
            <w:r>
              <w:rPr/>
              <w:t>Former Soviet republic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2.2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1.39 , 3.78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2.2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1.38 , 3.61)</w:t>
            </w:r>
          </w:p>
        </w:tc>
      </w:tr>
      <w:tr>
        <w:trPr/>
        <w:tc>
          <w:tcPr>
            <w:tcW w:w="5774" w:type="dxa"/>
            <w:tcBorders/>
          </w:tcPr>
          <w:p>
            <w:pPr>
              <w:pStyle w:val="Normal"/>
              <w:rPr/>
            </w:pPr>
            <w:r>
              <w:rPr/>
              <w:t>National average LR sco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59 , 1.45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/>
              <w:t>(0.46 , 1.08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Note: all estimates are adjusted for age, sex, survey year, years of education, being in paid employment, and total net household income. </w:t>
      </w:r>
    </w:p>
    <w:sectPr>
      <w:type w:val="nextPage"/>
      <w:pgSz w:orient="landscape" w:w="15840" w:h="12240"/>
      <w:pgMar w:left="840" w:right="880" w:gutter="0" w:header="0" w:top="840" w:footer="0" w:bottom="8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3:01:00Z</dcterms:created>
  <dc:creator> </dc:creator>
  <dc:description/>
  <cp:keywords/>
  <dc:language>en-US</dc:language>
  <cp:lastModifiedBy> </cp:lastModifiedBy>
  <dcterms:modified xsi:type="dcterms:W3CDTF">2010-07-01T14:16:00Z</dcterms:modified>
  <cp:revision>4</cp:revision>
  <dc:subject/>
  <dc:title>Supplementary Table 2</dc:title>
</cp:coreProperties>
</file>